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" w:right="-153" w:firstLine="100"/>
        <w:rPr>
          <w:sz w:val="20"/>
          <w:szCs w:val="20"/>
        </w:rPr>
      </w:pPr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 xml:space="preserve"> Baseline characteristics of CLL patients in exploratory and validation cohorts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1843"/>
        <w:gridCol w:w="1560"/>
        <w:gridCol w:w="992"/>
      </w:tblGrid>
      <w:tr>
        <w:trPr>
          <w:trHeight w:val="683" w:hRule="atLeast"/>
          <w:cantSplit w:val="true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 patients (N=127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ory cohort (n=85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cohort (n=4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, median (rang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 (35-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 (35-8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 (40-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3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76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(66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 (63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 (71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 (33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 (36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 (28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et s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31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 (30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34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5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3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34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4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 (35.7%)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i s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84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5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 (26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7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3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 (24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5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1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6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6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6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27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4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3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IPI </w:t>
            </w:r>
            <w:r>
              <w:rPr>
                <w:sz w:val="22"/>
                <w:szCs w:val="22"/>
              </w:rPr>
              <w:t>sc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5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110"/>
              <w:rPr>
                <w:sz w:val="20"/>
                <w:szCs w:val="20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o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26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3 (27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0 (23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medi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23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1 (24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9 (21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2 (33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26 (30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6 (38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2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Very hig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 (17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5 (17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7 (16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mp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4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rrow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7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9.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ymp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de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.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mut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44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GH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1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1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yD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2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es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 (32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 (29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8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33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 (14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14.1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q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 (29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0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6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5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este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 (33.1%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0.6%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38.1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/>
      </w:pPr>
      <w:r>
        <w:rPr>
          <w:sz w:val="20"/>
          <w:szCs w:val="20"/>
        </w:rPr>
        <w:t>CLL, chronic lympho</w:t>
      </w:r>
      <w:r>
        <w:rPr>
          <w:sz w:val="20"/>
          <w:szCs w:val="20"/>
        </w:rPr>
        <w:t>cytic</w:t>
      </w:r>
      <w:r>
        <w:rPr>
          <w:sz w:val="20"/>
          <w:szCs w:val="20"/>
        </w:rPr>
        <w:t xml:space="preserve"> leukemia; IPI, international prognostic index. </w:t>
      </w:r>
      <w:r>
        <w:rPr>
          <w:sz w:val="20"/>
          <w:szCs w:val="20"/>
        </w:rPr>
        <w:t>*</w:t>
      </w:r>
      <w:r>
        <w:rPr>
          <w:sz w:val="20"/>
          <w:szCs w:val="20"/>
        </w:rPr>
        <w:t xml:space="preserve"> 11 CLL patients underwent flow cytometric tests for samples from both lymph nodes and bone marrow or peripheral blood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9:03:00Z</dcterms:created>
  <dc:creator>User</dc:creator>
  <dc:description/>
  <cp:keywords/>
  <dc:language>en-US</dc:language>
  <cp:lastModifiedBy>Lee Balin</cp:lastModifiedBy>
  <dcterms:modified xsi:type="dcterms:W3CDTF">2021-05-20T14:43:00Z</dcterms:modified>
  <cp:revision>519</cp:revision>
  <dc:subject/>
  <dc:title>ANKL&amp;CLPD-NK</dc:title>
</cp:coreProperties>
</file>